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55"/>
        <w:gridCol w:w="1364"/>
        <w:gridCol w:w="1843"/>
        <w:gridCol w:w="2101"/>
        <w:gridCol w:w="1233"/>
      </w:tblGrid>
      <w:tr w:rsidR="0080017B" w:rsidRPr="0080017B" w:rsidTr="0080017B">
        <w:tc>
          <w:tcPr>
            <w:tcW w:w="8296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80017B" w:rsidRPr="0080017B" w:rsidRDefault="003762ED" w:rsidP="008001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upplementary Table 3</w:t>
            </w:r>
            <w:bookmarkStart w:id="0" w:name="_GoBack"/>
            <w:bookmarkEnd w:id="0"/>
            <w:r w:rsidR="0080017B" w:rsidRPr="0080017B">
              <w:rPr>
                <w:rFonts w:ascii="Arial" w:hAnsi="Arial" w:cs="Arial"/>
                <w:b/>
              </w:rPr>
              <w:t>.</w:t>
            </w:r>
            <w:r w:rsidR="0080017B" w:rsidRPr="0080017B">
              <w:rPr>
                <w:rFonts w:ascii="Arial" w:hAnsi="Arial" w:cs="Arial"/>
              </w:rPr>
              <w:t xml:space="preserve"> Median overall survival of breast cancer patients by extent of systemic metastatic disease</w:t>
            </w:r>
          </w:p>
        </w:tc>
      </w:tr>
      <w:tr w:rsidR="0080017B" w:rsidRPr="0080017B" w:rsidTr="0080017B">
        <w:tc>
          <w:tcPr>
            <w:tcW w:w="1755" w:type="dxa"/>
            <w:vMerge w:val="restart"/>
            <w:tcBorders>
              <w:top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</w:rPr>
              <w:t>Tumor subtype</w:t>
            </w:r>
          </w:p>
        </w:tc>
        <w:tc>
          <w:tcPr>
            <w:tcW w:w="1364" w:type="dxa"/>
            <w:vMerge w:val="restart"/>
            <w:tcBorders>
              <w:top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</w:rPr>
              <w:t>Type of metastases</w:t>
            </w:r>
          </w:p>
        </w:tc>
        <w:tc>
          <w:tcPr>
            <w:tcW w:w="3944" w:type="dxa"/>
            <w:gridSpan w:val="2"/>
            <w:tcBorders>
              <w:top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</w:rPr>
              <w:t>Overall survival, Median (IQR), mo</w:t>
            </w:r>
            <w:r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1233" w:type="dxa"/>
            <w:vMerge w:val="restart"/>
            <w:tcBorders>
              <w:top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  <w:i/>
              </w:rPr>
              <w:t>P</w:t>
            </w:r>
            <w:r w:rsidRPr="0080017B">
              <w:rPr>
                <w:rFonts w:ascii="Arial" w:hAnsi="Arial" w:cs="Arial"/>
                <w:b/>
              </w:rPr>
              <w:t>-Value</w:t>
            </w:r>
          </w:p>
        </w:tc>
      </w:tr>
      <w:tr w:rsidR="0080017B" w:rsidRPr="0080017B" w:rsidTr="0080017B">
        <w:tc>
          <w:tcPr>
            <w:tcW w:w="1755" w:type="dxa"/>
            <w:vMerge/>
            <w:tcBorders>
              <w:bottom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64" w:type="dxa"/>
            <w:vMerge/>
            <w:tcBorders>
              <w:bottom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</w:rPr>
              <w:t>Extraosseous systemic disease only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</w:tcPr>
          <w:p w:rsidR="0080017B" w:rsidRPr="0080017B" w:rsidRDefault="0080017B" w:rsidP="0080017B">
            <w:pPr>
              <w:jc w:val="center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</w:rPr>
              <w:t>Extraosseous systemic disease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80017B">
              <w:rPr>
                <w:rFonts w:ascii="Arial" w:hAnsi="Arial" w:cs="Arial"/>
                <w:b/>
              </w:rPr>
              <w:t>and bone metastases</w:t>
            </w:r>
          </w:p>
        </w:tc>
        <w:tc>
          <w:tcPr>
            <w:tcW w:w="1233" w:type="dxa"/>
            <w:vMerge/>
            <w:tcBorders>
              <w:bottom w:val="single" w:sz="12" w:space="0" w:color="auto"/>
            </w:tcBorders>
          </w:tcPr>
          <w:p w:rsidR="0080017B" w:rsidRPr="0080017B" w:rsidRDefault="0080017B" w:rsidP="0080017B">
            <w:pPr>
              <w:rPr>
                <w:rFonts w:ascii="Arial" w:hAnsi="Arial" w:cs="Arial"/>
                <w:b/>
              </w:rPr>
            </w:pPr>
          </w:p>
        </w:tc>
      </w:tr>
      <w:tr w:rsidR="004C2094" w:rsidRPr="0080017B" w:rsidTr="0080017B">
        <w:tc>
          <w:tcPr>
            <w:tcW w:w="175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HR+/HER2-</w:t>
            </w:r>
          </w:p>
        </w:tc>
        <w:tc>
          <w:tcPr>
            <w:tcW w:w="136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Brai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C2094" w:rsidRPr="0080017B" w:rsidRDefault="00843B0E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3.0 (4.0-NR)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C2094" w:rsidRPr="0080017B" w:rsidRDefault="004C2094" w:rsidP="009F0649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6.0 (6.0-35.0)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C2094" w:rsidRPr="0080017B" w:rsidRDefault="00843B0E" w:rsidP="009F0649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738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iv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843B0E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9.0 (11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3.0 (10.0-40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014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un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42.0 (14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31.0 (14.0-NR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088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 of 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5.0 (4.0-32.0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5.0 (6.0-35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2532C7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456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All 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6.0 (4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3.0 (3.0–52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2532C7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968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HR-/HER2+</w:t>
            </w: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Brain</w:t>
            </w:r>
          </w:p>
        </w:tc>
        <w:tc>
          <w:tcPr>
            <w:tcW w:w="184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4.0 (8.0-38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7.0 (8.0-NR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573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iver</w:t>
            </w:r>
          </w:p>
        </w:tc>
        <w:tc>
          <w:tcPr>
            <w:tcW w:w="184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46.0 (15.0-NR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30.0 (11.0-45.0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061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ung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4.0 (11.0-NR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1.0 (7.0-NR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368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 of 3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5.0 (5.0-48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8.0 (4.0-36.0)</w:t>
            </w:r>
          </w:p>
        </w:tc>
        <w:tc>
          <w:tcPr>
            <w:tcW w:w="1233" w:type="dxa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783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All 3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31.0 (3.0-31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6.0 (3.0-16.0)</w:t>
            </w:r>
          </w:p>
        </w:tc>
        <w:tc>
          <w:tcPr>
            <w:tcW w:w="1233" w:type="dxa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131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HR+/HER2+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Brai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30.0 (13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34.0 (13.0-NR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679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iv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NR (22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37.0 (17.0-NR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037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un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55.0 (23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44.0 (24.0-NR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631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 of 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6.0 (5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3.0 (6.0-NR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522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All 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NR (2.0-NR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8.0 (2.0-NR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586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Triple-negative</w:t>
            </w: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Brain</w:t>
            </w:r>
          </w:p>
        </w:tc>
        <w:tc>
          <w:tcPr>
            <w:tcW w:w="184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8.0 (3.0-19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1.0 (3.0-15.0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853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iver</w:t>
            </w:r>
          </w:p>
        </w:tc>
        <w:tc>
          <w:tcPr>
            <w:tcW w:w="184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4.0 (5.0-23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8.0 (4.0-13.0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001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ung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3.0 (6.0-26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1.0 (5.0-19.0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026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 of 3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9.0 (3.0-18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7.0 (3.0-12.0)</w:t>
            </w:r>
          </w:p>
        </w:tc>
        <w:tc>
          <w:tcPr>
            <w:tcW w:w="1233" w:type="dxa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066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All 3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.0 (2.0-10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6.0 (2.0-12.0)</w:t>
            </w:r>
          </w:p>
        </w:tc>
        <w:tc>
          <w:tcPr>
            <w:tcW w:w="1233" w:type="dxa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501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Unknown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Brai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0.0 (5.0-20.0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8.0 (2.0-19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657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iv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6.0 (5.0-39.0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4.0 (5.0-29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398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un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7.0 (3.0-50.0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5.0 (4.0-40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845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 of 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7.0 (2.0-25.0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2.0 (3.0-29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134</w:t>
            </w:r>
          </w:p>
        </w:tc>
      </w:tr>
      <w:tr w:rsidR="004C2094" w:rsidRPr="0080017B" w:rsidTr="0080017B">
        <w:tc>
          <w:tcPr>
            <w:tcW w:w="1755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All 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.0 (1.0-3.0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.0 (1.0-6.0)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643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All subtypes</w:t>
            </w: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Brain</w:t>
            </w:r>
          </w:p>
        </w:tc>
        <w:tc>
          <w:tcPr>
            <w:tcW w:w="184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3.0 (4.0-34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6.0 (5.0-46.0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136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iver</w:t>
            </w:r>
          </w:p>
        </w:tc>
        <w:tc>
          <w:tcPr>
            <w:tcW w:w="184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9.0 (11.0-NR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2.0 (8.0-43.0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&lt;0.001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Lung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5.0 (10.0-57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8.0 (11.0-54.0)</w:t>
            </w:r>
          </w:p>
        </w:tc>
        <w:tc>
          <w:tcPr>
            <w:tcW w:w="1233" w:type="dxa"/>
          </w:tcPr>
          <w:p w:rsidR="004C2094" w:rsidRPr="0080017B" w:rsidRDefault="00843B0E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538</w:t>
            </w:r>
          </w:p>
        </w:tc>
      </w:tr>
      <w:tr w:rsidR="004C2094" w:rsidRPr="0080017B" w:rsidTr="0080017B">
        <w:tc>
          <w:tcPr>
            <w:tcW w:w="1755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2 of 3</w:t>
            </w:r>
          </w:p>
        </w:tc>
        <w:tc>
          <w:tcPr>
            <w:tcW w:w="1843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1.0 (4.0-29.0)</w:t>
            </w:r>
          </w:p>
        </w:tc>
        <w:tc>
          <w:tcPr>
            <w:tcW w:w="2101" w:type="dxa"/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15.0 (5.0-35.0)</w:t>
            </w:r>
          </w:p>
        </w:tc>
        <w:tc>
          <w:tcPr>
            <w:tcW w:w="1233" w:type="dxa"/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112</w:t>
            </w:r>
          </w:p>
        </w:tc>
      </w:tr>
      <w:tr w:rsidR="004C2094" w:rsidRPr="0080017B" w:rsidTr="0080017B">
        <w:tc>
          <w:tcPr>
            <w:tcW w:w="1755" w:type="dxa"/>
            <w:tcBorders>
              <w:bottom w:val="single" w:sz="12" w:space="0" w:color="auto"/>
            </w:tcBorders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All 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4.0 (2.0-31.0)</w:t>
            </w:r>
          </w:p>
        </w:tc>
        <w:tc>
          <w:tcPr>
            <w:tcW w:w="2101" w:type="dxa"/>
            <w:tcBorders>
              <w:bottom w:val="single" w:sz="12" w:space="0" w:color="auto"/>
            </w:tcBorders>
          </w:tcPr>
          <w:p w:rsidR="004C2094" w:rsidRPr="0080017B" w:rsidRDefault="004C2094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7.0 (2.0-20.0)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4C2094" w:rsidRPr="0080017B" w:rsidRDefault="002532C7" w:rsidP="002239F2">
            <w:pPr>
              <w:rPr>
                <w:rFonts w:ascii="Arial" w:hAnsi="Arial" w:cs="Arial"/>
              </w:rPr>
            </w:pPr>
            <w:r w:rsidRPr="0080017B">
              <w:rPr>
                <w:rFonts w:ascii="Arial" w:hAnsi="Arial" w:cs="Arial"/>
              </w:rPr>
              <w:t>0.735</w:t>
            </w:r>
          </w:p>
        </w:tc>
      </w:tr>
      <w:tr w:rsidR="0080017B" w:rsidRPr="0080017B" w:rsidTr="009E4D47">
        <w:tc>
          <w:tcPr>
            <w:tcW w:w="8296" w:type="dxa"/>
            <w:gridSpan w:val="5"/>
            <w:tcBorders>
              <w:top w:val="single" w:sz="12" w:space="0" w:color="auto"/>
              <w:bottom w:val="nil"/>
            </w:tcBorders>
          </w:tcPr>
          <w:p w:rsidR="0080017B" w:rsidRPr="0080017B" w:rsidRDefault="0080017B" w:rsidP="002239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Abbreviations:</w:t>
            </w:r>
            <w:r w:rsidRPr="004856B4">
              <w:rPr>
                <w:rFonts w:ascii="Arial" w:hAnsi="Arial" w:cs="Arial"/>
                <w:szCs w:val="21"/>
              </w:rPr>
              <w:t xml:space="preserve"> IQR, interquartile range; </w:t>
            </w:r>
            <w:r>
              <w:rPr>
                <w:rFonts w:ascii="Arial" w:hAnsi="Arial" w:cs="Arial"/>
                <w:szCs w:val="21"/>
              </w:rPr>
              <w:t>NR, not reached.</w:t>
            </w:r>
          </w:p>
        </w:tc>
      </w:tr>
    </w:tbl>
    <w:p w:rsidR="000C6ED5" w:rsidRPr="0080017B" w:rsidRDefault="000C6ED5">
      <w:pPr>
        <w:rPr>
          <w:rFonts w:ascii="Arial" w:hAnsi="Arial" w:cs="Arial"/>
        </w:rPr>
      </w:pPr>
    </w:p>
    <w:sectPr w:rsidR="000C6ED5" w:rsidRPr="00800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8C9" w:rsidRDefault="003448C9" w:rsidP="00BE42AE">
      <w:r>
        <w:separator/>
      </w:r>
    </w:p>
  </w:endnote>
  <w:endnote w:type="continuationSeparator" w:id="0">
    <w:p w:rsidR="003448C9" w:rsidRDefault="003448C9" w:rsidP="00BE4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NeueLT Com 55 Roman">
    <w:panose1 w:val="020B0604020202020204"/>
    <w:charset w:val="00"/>
    <w:family w:val="swiss"/>
    <w:pitch w:val="variable"/>
    <w:sig w:usb0="8000008F" w:usb1="10002042" w:usb2="00000000" w:usb3="00000000" w:csb0="0000009B" w:csb1="00000000"/>
  </w:font>
  <w:font w:name="方正悠黑_509R">
    <w:panose1 w:val="02000000000000000000"/>
    <w:charset w:val="86"/>
    <w:family w:val="auto"/>
    <w:pitch w:val="variable"/>
    <w:sig w:usb0="A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8C9" w:rsidRDefault="003448C9" w:rsidP="00BE42AE">
      <w:r>
        <w:separator/>
      </w:r>
    </w:p>
  </w:footnote>
  <w:footnote w:type="continuationSeparator" w:id="0">
    <w:p w:rsidR="003448C9" w:rsidRDefault="003448C9" w:rsidP="00BE4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9F2"/>
    <w:rsid w:val="000134C0"/>
    <w:rsid w:val="000C6ED5"/>
    <w:rsid w:val="001268C2"/>
    <w:rsid w:val="002239F2"/>
    <w:rsid w:val="002532C7"/>
    <w:rsid w:val="00275E89"/>
    <w:rsid w:val="003448C9"/>
    <w:rsid w:val="003762ED"/>
    <w:rsid w:val="004C2094"/>
    <w:rsid w:val="004F1392"/>
    <w:rsid w:val="0080017B"/>
    <w:rsid w:val="00843B0E"/>
    <w:rsid w:val="00937ABA"/>
    <w:rsid w:val="00997EE8"/>
    <w:rsid w:val="009C6036"/>
    <w:rsid w:val="009F0649"/>
    <w:rsid w:val="00B37F21"/>
    <w:rsid w:val="00B42E64"/>
    <w:rsid w:val="00BE42AE"/>
    <w:rsid w:val="00F2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499726-376E-49CC-A774-C2F51115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3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4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E42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E4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E4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方正悠黑+Helvetica">
      <a:majorFont>
        <a:latin typeface="HelveticaNeueLT Com 55 Roman"/>
        <a:ea typeface="方正悠黑_509R"/>
        <a:cs typeface=""/>
      </a:majorFont>
      <a:minorFont>
        <a:latin typeface="HelveticaNeueLT Com 55 Roman"/>
        <a:ea typeface="方正悠黑_509R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</TotalTime>
  <Pages>1</Pages>
  <Words>259</Words>
  <Characters>1481</Characters>
  <Application>Microsoft Office Word</Application>
  <DocSecurity>0</DocSecurity>
  <Lines>12</Lines>
  <Paragraphs>3</Paragraphs>
  <ScaleCrop>false</ScaleCrop>
  <Company>Hewlett-Packard</Company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Gong</dc:creator>
  <cp:keywords/>
  <dc:description/>
  <cp:lastModifiedBy>Gong Yue</cp:lastModifiedBy>
  <cp:revision>11</cp:revision>
  <dcterms:created xsi:type="dcterms:W3CDTF">2017-11-08T07:47:00Z</dcterms:created>
  <dcterms:modified xsi:type="dcterms:W3CDTF">2018-06-12T01:16:00Z</dcterms:modified>
</cp:coreProperties>
</file>